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0A9" w:rsidRDefault="00EB2D60">
      <w:pPr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>R pack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ame</w:t>
            </w:r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Version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heatmap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.12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venn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1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sva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40.0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lmnet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.1.2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gpubr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4.0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SVA</w:t>
            </w:r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0.1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vioplot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4.0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limma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48.3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GCNA</w:t>
            </w:r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72.1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tidyverse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3.1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hape2</w:t>
            </w:r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.4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org.Hs.eg.db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16.0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clusterProfiler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.0.5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enrichplot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2.2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pROC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8.0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gplot2</w:t>
            </w:r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3.5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dplyr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.2</w:t>
            </w:r>
          </w:p>
        </w:tc>
      </w:tr>
      <w:tr w:rsidR="00D800A9"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ggrepel</w:t>
            </w:r>
            <w:proofErr w:type="spellEnd"/>
          </w:p>
        </w:tc>
        <w:tc>
          <w:tcPr>
            <w:tcW w:w="4261" w:type="dxa"/>
          </w:tcPr>
          <w:p w:rsidR="00D800A9" w:rsidRDefault="00EB2D6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9.1</w:t>
            </w:r>
          </w:p>
        </w:tc>
      </w:tr>
      <w:bookmarkEnd w:id="0"/>
    </w:tbl>
    <w:p w:rsidR="00D800A9" w:rsidRDefault="00D800A9">
      <w:pPr>
        <w:pStyle w:val="EndNoteBibliography"/>
        <w:rPr>
          <w:rFonts w:ascii="Times New Roman" w:hAnsi="Times New Roman" w:cs="Times New Roman"/>
        </w:rPr>
      </w:pPr>
    </w:p>
    <w:sectPr w:rsidR="00D800A9" w:rsidSect="00EB2D6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xZTZkMzVkZmE4ODc0MTVhYzM3ZmZhM2JmNzY1MTU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96619"/>
    <w:rsid w:val="00010479"/>
    <w:rsid w:val="00196619"/>
    <w:rsid w:val="00D800A9"/>
    <w:rsid w:val="00EB2D60"/>
    <w:rsid w:val="4D24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DBB924-548B-4A72-B65E-1ACC6D0A9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SimSun" w:hAnsi="SimSu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rFonts w:ascii="SimSun" w:hAnsi="SimSun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SimSun" w:hAnsi="SimSu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eastAsia="SimSu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SimSun" w:eastAsia="SimSun" w:hAnsi="SimSu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eastAsia="SimSu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SimSun" w:eastAsia="SimSun" w:hAnsi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睿</dc:creator>
  <cp:lastModifiedBy>Vanitha M.</cp:lastModifiedBy>
  <cp:revision>2</cp:revision>
  <dcterms:created xsi:type="dcterms:W3CDTF">2023-09-21T09:23:00Z</dcterms:created>
  <dcterms:modified xsi:type="dcterms:W3CDTF">2024-02-12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9F1B826612F4F1AB742FF118AA07F69_12</vt:lpwstr>
  </property>
</Properties>
</file>